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70BBF" w14:textId="3F1EA1FB" w:rsidR="00D02185" w:rsidRDefault="00D02185" w:rsidP="00D02185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S S4</w:t>
      </w:r>
    </w:p>
    <w:p w14:paraId="79031729" w14:textId="2712C3F2" w:rsidR="009C6445" w:rsidRDefault="009C6445" w:rsidP="00D0218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ensitivity analyses for d</w:t>
      </w:r>
      <w:r w:rsidR="00D02185" w:rsidRPr="003540DA">
        <w:rPr>
          <w:rFonts w:ascii="Calibri" w:hAnsi="Calibri" w:cs="Calibri"/>
          <w:b/>
          <w:bCs/>
        </w:rPr>
        <w:t xml:space="preserve">iagnostic accuracy metrics </w:t>
      </w:r>
      <w:r>
        <w:rPr>
          <w:rFonts w:ascii="Calibri" w:hAnsi="Calibri" w:cs="Calibri"/>
          <w:b/>
          <w:bCs/>
        </w:rPr>
        <w:t xml:space="preserve">of </w:t>
      </w:r>
      <w:r w:rsidR="00D02185" w:rsidRPr="003540DA">
        <w:rPr>
          <w:rFonts w:ascii="Calibri" w:hAnsi="Calibri" w:cs="Calibri"/>
          <w:b/>
          <w:bCs/>
        </w:rPr>
        <w:t>selected triage tools evaluated against the primary MATTS reference standard in patients aged over 16 years</w:t>
      </w:r>
    </w:p>
    <w:p w14:paraId="3D808A1B" w14:textId="77777777" w:rsidR="009C6445" w:rsidRDefault="009C6445" w:rsidP="00D02185">
      <w:pPr>
        <w:rPr>
          <w:rFonts w:ascii="Calibri" w:hAnsi="Calibri" w:cs="Calibri"/>
          <w:b/>
          <w:bCs/>
        </w:rPr>
      </w:pPr>
    </w:p>
    <w:p w14:paraId="0915CD28" w14:textId="1D5B3B3B" w:rsidR="00D02185" w:rsidRPr="003540DA" w:rsidRDefault="00D02185" w:rsidP="00D02185">
      <w:pPr>
        <w:rPr>
          <w:rFonts w:ascii="Calibri" w:hAnsi="Calibri" w:cs="Calibri"/>
          <w:b/>
          <w:bCs/>
        </w:rPr>
      </w:pPr>
    </w:p>
    <w:tbl>
      <w:tblPr>
        <w:tblW w:w="15602" w:type="dxa"/>
        <w:jc w:val="center"/>
        <w:tblLayout w:type="fixed"/>
        <w:tblLook w:val="0420" w:firstRow="1" w:lastRow="0" w:firstColumn="0" w:lastColumn="0" w:noHBand="0" w:noVBand="1"/>
      </w:tblPr>
      <w:tblGrid>
        <w:gridCol w:w="516"/>
        <w:gridCol w:w="50"/>
        <w:gridCol w:w="181"/>
        <w:gridCol w:w="1048"/>
        <w:gridCol w:w="188"/>
        <w:gridCol w:w="601"/>
        <w:gridCol w:w="242"/>
        <w:gridCol w:w="73"/>
        <w:gridCol w:w="119"/>
        <w:gridCol w:w="389"/>
        <w:gridCol w:w="45"/>
        <w:gridCol w:w="39"/>
        <w:gridCol w:w="373"/>
        <w:gridCol w:w="91"/>
        <w:gridCol w:w="48"/>
        <w:gridCol w:w="318"/>
        <w:gridCol w:w="99"/>
        <w:gridCol w:w="17"/>
        <w:gridCol w:w="465"/>
        <w:gridCol w:w="111"/>
        <w:gridCol w:w="255"/>
        <w:gridCol w:w="91"/>
        <w:gridCol w:w="119"/>
        <w:gridCol w:w="53"/>
        <w:gridCol w:w="346"/>
        <w:gridCol w:w="357"/>
        <w:gridCol w:w="149"/>
        <w:gridCol w:w="111"/>
        <w:gridCol w:w="287"/>
        <w:gridCol w:w="126"/>
        <w:gridCol w:w="421"/>
        <w:gridCol w:w="103"/>
        <w:gridCol w:w="143"/>
        <w:gridCol w:w="363"/>
        <w:gridCol w:w="266"/>
        <w:gridCol w:w="130"/>
        <w:gridCol w:w="221"/>
        <w:gridCol w:w="196"/>
        <w:gridCol w:w="113"/>
        <w:gridCol w:w="159"/>
        <w:gridCol w:w="13"/>
        <w:gridCol w:w="262"/>
        <w:gridCol w:w="96"/>
        <w:gridCol w:w="130"/>
        <w:gridCol w:w="281"/>
        <w:gridCol w:w="95"/>
        <w:gridCol w:w="381"/>
        <w:gridCol w:w="37"/>
        <w:gridCol w:w="88"/>
        <w:gridCol w:w="130"/>
        <w:gridCol w:w="511"/>
        <w:gridCol w:w="81"/>
        <w:gridCol w:w="21"/>
        <w:gridCol w:w="627"/>
        <w:gridCol w:w="116"/>
        <w:gridCol w:w="219"/>
        <w:gridCol w:w="456"/>
        <w:gridCol w:w="297"/>
        <w:gridCol w:w="18"/>
        <w:gridCol w:w="115"/>
        <w:gridCol w:w="776"/>
        <w:gridCol w:w="92"/>
        <w:gridCol w:w="112"/>
        <w:gridCol w:w="175"/>
        <w:gridCol w:w="507"/>
        <w:gridCol w:w="30"/>
        <w:gridCol w:w="106"/>
        <w:gridCol w:w="658"/>
        <w:gridCol w:w="150"/>
      </w:tblGrid>
      <w:tr w:rsidR="00846507" w:rsidRPr="003540DA" w14:paraId="0B237346" w14:textId="77777777" w:rsidTr="00846507">
        <w:trPr>
          <w:gridAfter w:val="3"/>
          <w:wAfter w:w="914" w:type="dxa"/>
          <w:tblHeader/>
          <w:jc w:val="center"/>
        </w:trPr>
        <w:tc>
          <w:tcPr>
            <w:tcW w:w="14688" w:type="dxa"/>
            <w:gridSpan w:val="6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7EDB" w14:textId="1D7B0FA6" w:rsidR="00846507" w:rsidRPr="003540DA" w:rsidRDefault="00846507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>Including reference standard positive cases with non-selected working impression codes.</w:t>
            </w:r>
          </w:p>
        </w:tc>
      </w:tr>
      <w:tr w:rsidR="00D02185" w:rsidRPr="003540DA" w14:paraId="2C9FF125" w14:textId="77777777" w:rsidTr="00846507">
        <w:trPr>
          <w:gridAfter w:val="3"/>
          <w:wAfter w:w="914" w:type="dxa"/>
          <w:tblHeader/>
          <w:jc w:val="center"/>
        </w:trPr>
        <w:tc>
          <w:tcPr>
            <w:tcW w:w="566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C25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ool no.</w:t>
            </w:r>
          </w:p>
        </w:tc>
        <w:tc>
          <w:tcPr>
            <w:tcW w:w="141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C7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ool name</w:t>
            </w:r>
          </w:p>
        </w:tc>
        <w:tc>
          <w:tcPr>
            <w:tcW w:w="6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FB43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4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92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P</w:t>
            </w:r>
          </w:p>
        </w:tc>
        <w:tc>
          <w:tcPr>
            <w:tcW w:w="434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EB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FP</w:t>
            </w:r>
          </w:p>
        </w:tc>
        <w:tc>
          <w:tcPr>
            <w:tcW w:w="551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55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N</w:t>
            </w:r>
          </w:p>
        </w:tc>
        <w:tc>
          <w:tcPr>
            <w:tcW w:w="434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CF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FN</w:t>
            </w:r>
          </w:p>
        </w:tc>
        <w:tc>
          <w:tcPr>
            <w:tcW w:w="831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F48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Sensitivity</w:t>
            </w:r>
          </w:p>
        </w:tc>
        <w:tc>
          <w:tcPr>
            <w:tcW w:w="609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5B0D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Sens LCL</w:t>
            </w:r>
          </w:p>
        </w:tc>
        <w:tc>
          <w:tcPr>
            <w:tcW w:w="61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9E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Sens UCL</w:t>
            </w:r>
          </w:p>
        </w:tc>
        <w:tc>
          <w:tcPr>
            <w:tcW w:w="834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8042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Specificity</w:t>
            </w:r>
          </w:p>
        </w:tc>
        <w:tc>
          <w:tcPr>
            <w:tcW w:w="609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A7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Spec LCL</w:t>
            </w:r>
          </w:p>
        </w:tc>
        <w:tc>
          <w:tcPr>
            <w:tcW w:w="61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6D4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Spec UCL</w:t>
            </w:r>
          </w:p>
        </w:tc>
        <w:tc>
          <w:tcPr>
            <w:tcW w:w="481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B63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PPV</w:t>
            </w:r>
          </w:p>
        </w:tc>
        <w:tc>
          <w:tcPr>
            <w:tcW w:w="488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1F76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NPV</w:t>
            </w:r>
          </w:p>
        </w:tc>
        <w:tc>
          <w:tcPr>
            <w:tcW w:w="75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D5B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Positive LR</w:t>
            </w:r>
          </w:p>
        </w:tc>
        <w:tc>
          <w:tcPr>
            <w:tcW w:w="847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972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Positive LR LCL</w:t>
            </w:r>
          </w:p>
        </w:tc>
        <w:tc>
          <w:tcPr>
            <w:tcW w:w="983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28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Positive LR UCL</w:t>
            </w:r>
          </w:p>
        </w:tc>
        <w:tc>
          <w:tcPr>
            <w:tcW w:w="753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1DE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Negative LR</w:t>
            </w:r>
          </w:p>
        </w:tc>
        <w:tc>
          <w:tcPr>
            <w:tcW w:w="909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CD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Negative LR LCL</w:t>
            </w:r>
          </w:p>
        </w:tc>
        <w:tc>
          <w:tcPr>
            <w:tcW w:w="916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C3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Negative LR UCL</w:t>
            </w:r>
          </w:p>
        </w:tc>
      </w:tr>
      <w:tr w:rsidR="00D02185" w:rsidRPr="003540DA" w14:paraId="666281EC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D8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52F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S</w:t>
            </w:r>
          </w:p>
        </w:tc>
        <w:tc>
          <w:tcPr>
            <w:tcW w:w="6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93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E03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43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177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51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EB5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72</w:t>
            </w:r>
          </w:p>
        </w:tc>
        <w:tc>
          <w:tcPr>
            <w:tcW w:w="43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46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74</w:t>
            </w:r>
          </w:p>
        </w:tc>
        <w:tc>
          <w:tcPr>
            <w:tcW w:w="831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B535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09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E58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1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8E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83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362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09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508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1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52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481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875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88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D9F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1BF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50</w:t>
            </w:r>
          </w:p>
        </w:tc>
        <w:tc>
          <w:tcPr>
            <w:tcW w:w="847" w:type="dxa"/>
            <w:gridSpan w:val="5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AD5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49</w:t>
            </w:r>
          </w:p>
        </w:tc>
        <w:tc>
          <w:tcPr>
            <w:tcW w:w="983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99C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74</w:t>
            </w:r>
          </w:p>
        </w:tc>
        <w:tc>
          <w:tcPr>
            <w:tcW w:w="753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4EF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909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290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16" w:type="dxa"/>
            <w:gridSpan w:val="5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EB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</w:tr>
      <w:tr w:rsidR="00D02185" w:rsidRPr="003540DA" w14:paraId="3997F484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20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C87D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tch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11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9B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178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AE4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66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C0E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40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9E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BAE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26C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13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6C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38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43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7F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59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71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B05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153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57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8C7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94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38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5</w:t>
            </w:r>
          </w:p>
        </w:tc>
      </w:tr>
      <w:tr w:rsidR="00D02185" w:rsidRPr="003540DA" w14:paraId="30413604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518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9A1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orida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291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606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92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20B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D8E1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4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20B3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09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4E93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B6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9A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F2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16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B238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F846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850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B440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79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D6A6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42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C6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63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0D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F2E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1</w:t>
            </w:r>
          </w:p>
        </w:tc>
      </w:tr>
      <w:tr w:rsidR="00D02185" w:rsidRPr="003540DA" w14:paraId="54ADCB36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07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E4C7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current)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88D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101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36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EA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97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03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A94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65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B476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F06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118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F2A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EF5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EAF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CE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E33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9FB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4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8B6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09A2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15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D36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1A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3C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2</w:t>
            </w:r>
          </w:p>
        </w:tc>
      </w:tr>
      <w:tr w:rsidR="00D02185" w:rsidRPr="003540DA" w14:paraId="39A01764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9BEE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E11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old)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4EA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8D0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53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CF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AE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41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317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48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120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B4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1D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D4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41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866C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98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D367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FD4F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D2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EAFA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48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1C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6F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08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0</w:t>
            </w:r>
          </w:p>
        </w:tc>
      </w:tr>
      <w:tr w:rsidR="00D02185" w:rsidRPr="003540DA" w14:paraId="216C82B5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37C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04E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balanced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4D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A5B4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71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CC8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0D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6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D30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30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EC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D68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B926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2F4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1A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11A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BCA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D8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AE7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38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30E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314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02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3C27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8F8E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42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7</w:t>
            </w:r>
          </w:p>
        </w:tc>
      </w:tr>
      <w:tr w:rsidR="00D02185" w:rsidRPr="003540DA" w14:paraId="27BA3129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2B6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CD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sensitive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31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1D7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16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3E2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07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ABB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272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2B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85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007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76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F8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96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0DDA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776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AB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2C1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D7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0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BF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E80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997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9F36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89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2</w:t>
            </w:r>
          </w:p>
        </w:tc>
      </w:tr>
      <w:tr w:rsidR="00D02185" w:rsidRPr="003540DA" w14:paraId="151C677D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BA6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BA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C2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B7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69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B0C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3F66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98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341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32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B47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FD7B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88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5B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F91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504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E0D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5F5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E893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.4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228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89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74D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9.29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58E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F83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1B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2</w:t>
            </w:r>
          </w:p>
        </w:tc>
      </w:tr>
      <w:tr w:rsidR="00D02185" w:rsidRPr="003540DA" w14:paraId="5794BA3F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EE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86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AP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708A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34D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05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E9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2E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26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996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C26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0BC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7E9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097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66D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330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B87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0E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FEC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F01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198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48F3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9F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68B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3</w:t>
            </w:r>
          </w:p>
        </w:tc>
      </w:tr>
      <w:tr w:rsidR="00D02185" w:rsidRPr="003540DA" w14:paraId="120548A9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D8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EE4B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Carolina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A2F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AF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F8D2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BC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98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0D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96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EB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C5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00F4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79A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BB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FA01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D81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A6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7B6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02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5D3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56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B9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94C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8</w:t>
            </w:r>
          </w:p>
        </w:tc>
      </w:tr>
      <w:tr w:rsidR="00D02185" w:rsidRPr="003540DA" w14:paraId="0A101ABE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38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61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egon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96A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787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2C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53D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33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8F2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35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86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64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68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8E1B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BD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4B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0C6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30F0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17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683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AB2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90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87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89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66C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1</w:t>
            </w:r>
          </w:p>
        </w:tc>
      </w:tr>
      <w:tr w:rsidR="00D02185" w:rsidRPr="003540DA" w14:paraId="549CD664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A73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0D72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B7A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EAB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CBF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02A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613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94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30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C8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676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C07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8B2F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22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CC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4EA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6ED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89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B77B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ECE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9BEB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9B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B5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.10</w:t>
            </w:r>
          </w:p>
        </w:tc>
      </w:tr>
      <w:tr w:rsidR="00D02185" w:rsidRPr="003540DA" w14:paraId="386E28E3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99D7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A77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T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DEC1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91A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02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C4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87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58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5D3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99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B33C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CD6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CE0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F4E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1C1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94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42F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97B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4FC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448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52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5B4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21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2FE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019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0FF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0</w:t>
            </w:r>
          </w:p>
        </w:tc>
      </w:tr>
      <w:tr w:rsidR="00D02185" w:rsidRPr="003540DA" w14:paraId="3342CD58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6D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6C3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S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57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A9E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19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62A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9EE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99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04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82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CD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2F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1C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2C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488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43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7967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4FF1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B12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4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A58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07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55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.07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577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D79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7FF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9</w:t>
            </w:r>
          </w:p>
        </w:tc>
      </w:tr>
      <w:tr w:rsidR="00D02185" w:rsidRPr="003540DA" w14:paraId="1ED76FCA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680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0DF0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969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A9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0B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C5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665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075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905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A3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3A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F6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4F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82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398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CF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8EAA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2C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2C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ACF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7.42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35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9EB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72A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.53</w:t>
            </w:r>
          </w:p>
        </w:tc>
      </w:tr>
      <w:tr w:rsidR="00D02185" w:rsidRPr="003540DA" w14:paraId="2BD2740C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65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BD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card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ED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42B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04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86D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548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40E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68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568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08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99A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647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5917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ADF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0DA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2D19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FBAF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379A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EEE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97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63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73FF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E0A0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</w:tr>
      <w:tr w:rsidR="00D02185" w:rsidRPr="003540DA" w14:paraId="2D2F3129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C63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37F0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R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09B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6B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50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A0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613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6B8C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02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C6D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B8A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81CA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387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FC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26C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F1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A86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E6B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0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C7B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ED3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53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3D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7B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A8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.06</w:t>
            </w:r>
          </w:p>
        </w:tc>
      </w:tr>
      <w:tr w:rsidR="00D02185" w:rsidRPr="003540DA" w14:paraId="133C917E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B2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AC8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 Field Triage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2BE1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22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6729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6146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73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39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D9E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CF6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5DC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D5E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503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A07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32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47F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3A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310A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254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F1C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4AFD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A3E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6</w:t>
            </w:r>
          </w:p>
        </w:tc>
      </w:tr>
      <w:tr w:rsidR="00D02185" w:rsidRPr="003540DA" w14:paraId="56E23786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52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A6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ria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3A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C3A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11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8EC7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257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CC8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F4D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A7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E35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A16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E71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64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22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AF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5F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A8C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D98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60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A3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C423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48A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1</w:t>
            </w:r>
          </w:p>
        </w:tc>
      </w:tr>
      <w:tr w:rsidR="00D02185" w:rsidRPr="003540DA" w14:paraId="69C09B7B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906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BD2F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tel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82AF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5F1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37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0B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D5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68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BCBE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64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A19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143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B18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09EE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7D4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F9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B85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201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D80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E25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59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55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03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4C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4</w:t>
            </w:r>
          </w:p>
        </w:tc>
      </w:tr>
      <w:tr w:rsidR="00D02185" w:rsidRPr="003540DA" w14:paraId="74C27714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AAD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1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C5F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MAS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2A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8B5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47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BDA2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7BD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74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AC6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54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12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8117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22C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FF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D3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4C1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B8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84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57B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6E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9945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34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B9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EC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F2E5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72</w:t>
            </w:r>
          </w:p>
        </w:tc>
      </w:tr>
      <w:tr w:rsidR="00D02185" w:rsidRPr="003540DA" w14:paraId="74F116DD" w14:textId="77777777" w:rsidTr="00846507">
        <w:trPr>
          <w:gridAfter w:val="3"/>
          <w:wAfter w:w="914" w:type="dxa"/>
          <w:jc w:val="center"/>
        </w:trPr>
        <w:tc>
          <w:tcPr>
            <w:tcW w:w="566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3D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B9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S</w:t>
            </w:r>
          </w:p>
        </w:tc>
        <w:tc>
          <w:tcPr>
            <w:tcW w:w="6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02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,680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F84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10</w:t>
            </w:r>
          </w:p>
        </w:tc>
        <w:tc>
          <w:tcPr>
            <w:tcW w:w="434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D0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551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ED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,441</w:t>
            </w:r>
          </w:p>
        </w:tc>
        <w:tc>
          <w:tcPr>
            <w:tcW w:w="434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045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91</w:t>
            </w:r>
          </w:p>
        </w:tc>
        <w:tc>
          <w:tcPr>
            <w:tcW w:w="831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092F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09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01A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F0B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834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1A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09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E97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1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B3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81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323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88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329F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5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ED1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847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793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983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766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753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A5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909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24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16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18F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40DA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5</w:t>
            </w:r>
          </w:p>
        </w:tc>
      </w:tr>
      <w:tr w:rsidR="00846507" w:rsidRPr="003540DA" w14:paraId="1FCEEE0F" w14:textId="77777777" w:rsidTr="00846507">
        <w:trPr>
          <w:gridAfter w:val="1"/>
          <w:wAfter w:w="150" w:type="dxa"/>
          <w:tblHeader/>
          <w:jc w:val="center"/>
        </w:trPr>
        <w:tc>
          <w:tcPr>
            <w:tcW w:w="15452" w:type="dxa"/>
            <w:gridSpan w:val="68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EE189" w14:textId="3C4F516D" w:rsidR="00846507" w:rsidRPr="003540DA" w:rsidRDefault="00846507" w:rsidP="00846507">
            <w:pPr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>BEST CASE MISSING DATA SCENARIO</w:t>
            </w: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>issing data assumed to be triage tool negative</w:t>
            </w:r>
          </w:p>
        </w:tc>
      </w:tr>
      <w:tr w:rsidR="00D02185" w:rsidRPr="003540DA" w14:paraId="638993E1" w14:textId="77777777" w:rsidTr="00846507">
        <w:trPr>
          <w:gridAfter w:val="1"/>
          <w:wAfter w:w="150" w:type="dxa"/>
          <w:tblHeader/>
          <w:jc w:val="center"/>
        </w:trPr>
        <w:tc>
          <w:tcPr>
            <w:tcW w:w="74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029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ool number</w:t>
            </w:r>
          </w:p>
        </w:tc>
        <w:tc>
          <w:tcPr>
            <w:tcW w:w="2079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D5A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ool name</w:t>
            </w:r>
          </w:p>
        </w:tc>
        <w:tc>
          <w:tcPr>
            <w:tcW w:w="581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486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D96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D1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P</w:t>
            </w:r>
          </w:p>
        </w:tc>
        <w:tc>
          <w:tcPr>
            <w:tcW w:w="581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05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N</w:t>
            </w:r>
          </w:p>
        </w:tc>
        <w:tc>
          <w:tcPr>
            <w:tcW w:w="45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B0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N</w:t>
            </w:r>
          </w:p>
        </w:tc>
        <w:tc>
          <w:tcPr>
            <w:tcW w:w="875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B88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4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671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ens LCL</w:t>
            </w:r>
          </w:p>
        </w:tc>
        <w:tc>
          <w:tcPr>
            <w:tcW w:w="547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661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ens UCL</w:t>
            </w:r>
          </w:p>
        </w:tc>
        <w:tc>
          <w:tcPr>
            <w:tcW w:w="875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54E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54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E4B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pec LCL</w:t>
            </w:r>
          </w:p>
        </w:tc>
        <w:tc>
          <w:tcPr>
            <w:tcW w:w="547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B1E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pec UCL</w:t>
            </w:r>
          </w:p>
        </w:tc>
        <w:tc>
          <w:tcPr>
            <w:tcW w:w="50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9A7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PV</w:t>
            </w:r>
          </w:p>
        </w:tc>
        <w:tc>
          <w:tcPr>
            <w:tcW w:w="513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8A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PV</w:t>
            </w:r>
          </w:p>
        </w:tc>
        <w:tc>
          <w:tcPr>
            <w:tcW w:w="729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79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ositive LR</w:t>
            </w:r>
          </w:p>
        </w:tc>
        <w:tc>
          <w:tcPr>
            <w:tcW w:w="729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1F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ositive LR LCL</w:t>
            </w:r>
          </w:p>
        </w:tc>
        <w:tc>
          <w:tcPr>
            <w:tcW w:w="1106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92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ositive</w:t>
            </w:r>
          </w:p>
          <w:p w14:paraId="11918A1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LR</w:t>
            </w:r>
          </w:p>
          <w:p w14:paraId="176B668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hAnsi="Calibri" w:cs="Calibri"/>
                <w:sz w:val="16"/>
                <w:szCs w:val="16"/>
              </w:rPr>
              <w:t>UCL</w:t>
            </w:r>
          </w:p>
        </w:tc>
        <w:tc>
          <w:tcPr>
            <w:tcW w:w="983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13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egative LR</w:t>
            </w:r>
          </w:p>
        </w:tc>
        <w:tc>
          <w:tcPr>
            <w:tcW w:w="794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8CB4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egative LR LCL</w:t>
            </w:r>
          </w:p>
        </w:tc>
        <w:tc>
          <w:tcPr>
            <w:tcW w:w="794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7DE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egative LR UCL</w:t>
            </w:r>
          </w:p>
        </w:tc>
      </w:tr>
      <w:tr w:rsidR="00D02185" w:rsidRPr="003540DA" w14:paraId="3117DD22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08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079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DB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S</w:t>
            </w:r>
          </w:p>
        </w:tc>
        <w:tc>
          <w:tcPr>
            <w:tcW w:w="581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2BF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B2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45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5A9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81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7C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66</w:t>
            </w:r>
          </w:p>
        </w:tc>
        <w:tc>
          <w:tcPr>
            <w:tcW w:w="45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8703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875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5D2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83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7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BBE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75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CE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59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7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3B5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0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E40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3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CFCE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F9E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729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4F9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106" w:type="dxa"/>
            <w:gridSpan w:val="5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88A0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983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F1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9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766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7F5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D02185" w:rsidRPr="003540DA" w14:paraId="62CF926B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B2F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BCD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tch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F9B0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B1A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F502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3F9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57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C9E8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AA9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90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680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AE09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7C6B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F58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4A03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36FD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64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B0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24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F7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2FC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D23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D02185" w:rsidRPr="003540DA" w14:paraId="53236740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0EC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736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orida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E03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6FBC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4F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8A3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28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467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EC9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E4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5EF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2E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7DF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A27D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E1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805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3C8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D1A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B93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8D6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6F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D90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6</w:t>
            </w:r>
          </w:p>
        </w:tc>
      </w:tr>
      <w:tr w:rsidR="00D02185" w:rsidRPr="003540DA" w14:paraId="067F5A5C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CDC1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30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current)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55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4800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3E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9A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9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36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9544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396E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073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654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8E7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A8F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C0D9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304B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DC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D98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363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50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5B5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C3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</w:tr>
      <w:tr w:rsidR="00D02185" w:rsidRPr="003540DA" w14:paraId="236DB0B6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37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090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old)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BEE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DDD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E1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562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3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CCE7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9AE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58DD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EA5A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5D4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941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1A30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FC4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583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05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4E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F30E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53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6F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C54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D02185" w:rsidRPr="003540DA" w14:paraId="3B5A1B3F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0FC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3D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balanced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583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EDA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F7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64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45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BE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F6D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EE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A76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6A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AD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88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8E01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B6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D7F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8D7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79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151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80E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9D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D02185" w:rsidRPr="003540DA" w14:paraId="254AED6F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40C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65D8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sensitive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9D9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A7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B7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530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346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8F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199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F2E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F8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213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A63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85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14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49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D4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264F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53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4B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5F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73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D02185" w:rsidRPr="003540DA" w14:paraId="414479F1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75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E54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B5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D6FA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1EE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B57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94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38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A56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4F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E3D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458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A3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F68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630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5F3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5E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9DE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24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9FAF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99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31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D02185" w:rsidRPr="003540DA" w14:paraId="2A585CE1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EB3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8C1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AP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5D4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B6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E6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6F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1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ABE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0ED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5B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361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01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0A9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FF1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35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69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C5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16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22D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9C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9087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6293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D02185" w:rsidRPr="003540DA" w14:paraId="6DE26CD6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F02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D5F9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Carolina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DFA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BB3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260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172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91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08C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555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C072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C207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3EC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B9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C24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70F9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E5F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E72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8F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D14E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742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A52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73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D02185" w:rsidRPr="003540DA" w14:paraId="7872E740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3A9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370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egon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91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66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92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1F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27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249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0A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E61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29E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6D2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7F6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61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404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B6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D8B6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ED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63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86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B82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0860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D02185" w:rsidRPr="003540DA" w14:paraId="4E35AC6A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E76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AE2E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31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36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6C4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FA0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71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A83C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DD5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FE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CC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72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C273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74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547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45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784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F4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18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0E4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BFF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27B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05</w:t>
            </w:r>
          </w:p>
        </w:tc>
      </w:tr>
      <w:tr w:rsidR="00D02185" w:rsidRPr="003540DA" w14:paraId="5ACE00D0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4390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5E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T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38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8F0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1A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25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53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71B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9AE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720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8D5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E93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EB8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1F2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C8F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BF5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3E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905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A9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DA6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593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5B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D02185" w:rsidRPr="003540DA" w14:paraId="15FB6D24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249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DC4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S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E84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722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5224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152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93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7F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67D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37E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713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B5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53D7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E7A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9076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DEAA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332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5B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A71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952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7C1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556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D02185" w:rsidRPr="003540DA" w14:paraId="12A168DB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BEF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EF1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D5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B7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FC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765D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765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DA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4D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8CF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AFE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AA1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C22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9C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61A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658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F36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38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3D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58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21F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CEB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47</w:t>
            </w:r>
          </w:p>
        </w:tc>
      </w:tr>
      <w:tr w:rsidR="00D02185" w:rsidRPr="003540DA" w14:paraId="1965B0A6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049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10A0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card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A3D1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0B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47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D99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4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96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86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9E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BF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17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62E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B95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077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53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046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1D9A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CDA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A4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23A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38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D02185" w:rsidRPr="003540DA" w14:paraId="63E44506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9E3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113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R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CB06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85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AC0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967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71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34A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699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03F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80E1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0D0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64B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1C3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6D4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5F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FF8B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463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120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88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2C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34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02</w:t>
            </w:r>
          </w:p>
        </w:tc>
      </w:tr>
      <w:tr w:rsidR="00D02185" w:rsidRPr="003540DA" w14:paraId="5C2698E3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D95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902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 Field Triage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444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FF3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58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225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6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D2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D84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14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04E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5C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FA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3D7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03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CFB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80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4072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373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637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4CE1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E57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D02185" w:rsidRPr="003540DA" w14:paraId="0D9EDC80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1F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D0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ria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20B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42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6548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774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334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68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FB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80B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4C9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FFE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AA3A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20E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F7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B0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6A7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F6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DBA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7C7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B3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B970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D02185" w:rsidRPr="003540DA" w14:paraId="31DCA4EE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E59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38C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tel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23B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241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0F0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90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55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B65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FF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01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D1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033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A5A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FCCC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B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92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615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AAF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EA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037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20B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93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D02185" w:rsidRPr="003540DA" w14:paraId="35B1DA47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001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1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CFA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MAS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8F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3FD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0F2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128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62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491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EF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EDE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B2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59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CF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E8B3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A5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D53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E8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61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1D4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235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896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66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D02185" w:rsidRPr="003540DA" w14:paraId="69B06CAF" w14:textId="77777777" w:rsidTr="00846507">
        <w:trPr>
          <w:gridAfter w:val="1"/>
          <w:wAfter w:w="150" w:type="dxa"/>
          <w:jc w:val="center"/>
        </w:trPr>
        <w:tc>
          <w:tcPr>
            <w:tcW w:w="74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A85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2079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D8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S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FED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ED1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D617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81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47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30</w:t>
            </w:r>
          </w:p>
        </w:tc>
        <w:tc>
          <w:tcPr>
            <w:tcW w:w="45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3C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9B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3D9F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7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B4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5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52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F9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7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F9E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07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3E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3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88C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48D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29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5B3C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106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DD2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983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B43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ADF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94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D4C2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846507" w:rsidRPr="003540DA" w14:paraId="2B417FCD" w14:textId="77777777" w:rsidTr="00846507">
        <w:trPr>
          <w:tblHeader/>
          <w:jc w:val="center"/>
        </w:trPr>
        <w:tc>
          <w:tcPr>
            <w:tcW w:w="15602" w:type="dxa"/>
            <w:gridSpan w:val="6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D84B" w14:textId="4896C790" w:rsidR="00846507" w:rsidRPr="003540DA" w:rsidRDefault="00846507" w:rsidP="00846507">
            <w:pPr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>WORST CASE MISSING DATA SCENARI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: M</w:t>
            </w: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>issing data assumed to be triage tool positive</w:t>
            </w:r>
          </w:p>
        </w:tc>
      </w:tr>
      <w:tr w:rsidR="00D02185" w:rsidRPr="003540DA" w14:paraId="425D35FB" w14:textId="77777777" w:rsidTr="00846507">
        <w:trPr>
          <w:tblHeader/>
          <w:jc w:val="center"/>
        </w:trPr>
        <w:tc>
          <w:tcPr>
            <w:tcW w:w="5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2222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ool number</w:t>
            </w:r>
          </w:p>
        </w:tc>
        <w:tc>
          <w:tcPr>
            <w:tcW w:w="2383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38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ool name</w:t>
            </w:r>
          </w:p>
        </w:tc>
        <w:tc>
          <w:tcPr>
            <w:tcW w:w="592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F38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F5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65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6F52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P</w:t>
            </w:r>
          </w:p>
        </w:tc>
        <w:tc>
          <w:tcPr>
            <w:tcW w:w="593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726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TN</w:t>
            </w:r>
          </w:p>
        </w:tc>
        <w:tc>
          <w:tcPr>
            <w:tcW w:w="465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617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FN</w:t>
            </w:r>
          </w:p>
        </w:tc>
        <w:tc>
          <w:tcPr>
            <w:tcW w:w="905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040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24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8CF0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ens LCL</w:t>
            </w:r>
          </w:p>
        </w:tc>
        <w:tc>
          <w:tcPr>
            <w:tcW w:w="524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C5E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ens UCL</w:t>
            </w:r>
          </w:p>
        </w:tc>
        <w:tc>
          <w:tcPr>
            <w:tcW w:w="902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4E5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530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202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pec LCL</w:t>
            </w:r>
          </w:p>
        </w:tc>
        <w:tc>
          <w:tcPr>
            <w:tcW w:w="530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FA8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Spec UCL</w:t>
            </w:r>
          </w:p>
        </w:tc>
        <w:tc>
          <w:tcPr>
            <w:tcW w:w="506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A3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PV</w:t>
            </w:r>
          </w:p>
        </w:tc>
        <w:tc>
          <w:tcPr>
            <w:tcW w:w="506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B2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PV</w:t>
            </w:r>
          </w:p>
        </w:tc>
        <w:tc>
          <w:tcPr>
            <w:tcW w:w="743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C12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ositive LR</w:t>
            </w:r>
          </w:p>
        </w:tc>
        <w:tc>
          <w:tcPr>
            <w:tcW w:w="743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16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ositive LR LCL</w:t>
            </w:r>
          </w:p>
        </w:tc>
        <w:tc>
          <w:tcPr>
            <w:tcW w:w="1105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35A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Positive</w:t>
            </w:r>
          </w:p>
          <w:p w14:paraId="394868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LR</w:t>
            </w:r>
          </w:p>
          <w:p w14:paraId="29E9A8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hAnsi="Calibri" w:cs="Calibri"/>
                <w:sz w:val="16"/>
                <w:szCs w:val="16"/>
              </w:rPr>
              <w:t>UCL</w:t>
            </w:r>
          </w:p>
        </w:tc>
        <w:tc>
          <w:tcPr>
            <w:tcW w:w="980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939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egative LR</w:t>
            </w:r>
          </w:p>
        </w:tc>
        <w:tc>
          <w:tcPr>
            <w:tcW w:w="818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2F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egative LR LCL</w:t>
            </w:r>
          </w:p>
        </w:tc>
        <w:tc>
          <w:tcPr>
            <w:tcW w:w="80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33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Negative LR UCL</w:t>
            </w:r>
          </w:p>
        </w:tc>
      </w:tr>
      <w:tr w:rsidR="00D02185" w:rsidRPr="003540DA" w14:paraId="3ECECA89" w14:textId="77777777" w:rsidTr="00846507">
        <w:trPr>
          <w:jc w:val="center"/>
        </w:trPr>
        <w:tc>
          <w:tcPr>
            <w:tcW w:w="5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CB13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gridSpan w:val="7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FB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S</w:t>
            </w:r>
          </w:p>
        </w:tc>
        <w:tc>
          <w:tcPr>
            <w:tcW w:w="592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FD38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01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465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26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93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A5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05</w:t>
            </w:r>
          </w:p>
        </w:tc>
        <w:tc>
          <w:tcPr>
            <w:tcW w:w="465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29D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905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0A6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D3D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D38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2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EDE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0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0E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0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34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06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F33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6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4F0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A5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43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C85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105" w:type="dxa"/>
            <w:gridSpan w:val="5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D6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980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BDE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8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07C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08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7A8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D02185" w:rsidRPr="003540DA" w14:paraId="1A376365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CD1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850E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tch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7BB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A23F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C5C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01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99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BFA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07D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D11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417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F0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E4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AB3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D4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97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BF7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28B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4D6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B161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C9BF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6A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D02185" w:rsidRPr="003540DA" w14:paraId="664297B9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D06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56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orida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2B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94E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48A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B6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55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948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52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1AD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463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B35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643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293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BB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85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E2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EC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A6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E6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52F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C13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D02185" w:rsidRPr="003540DA" w14:paraId="6809C10A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83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0F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current)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DF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6B3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0FF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7C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26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5D0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61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BFA1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77D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F6C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F0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9E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895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5DC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363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AD7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30A5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134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89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065A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D02185" w:rsidRPr="003540DA" w14:paraId="311A1E5F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F8E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69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old)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C88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E73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C03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F9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63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EAC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2D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37D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93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560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A55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478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2F2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C3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6B3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A1CB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6C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A8F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D9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B33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6</w:t>
            </w:r>
          </w:p>
        </w:tc>
      </w:tr>
      <w:tr w:rsidR="00D02185" w:rsidRPr="003540DA" w14:paraId="151C4EB4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F0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4E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balanced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047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E9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23F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29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84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751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DF3B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465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2E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055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5E2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FA3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8818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DA2F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264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7C2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9F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2D6A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A6E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A46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D02185" w:rsidRPr="003540DA" w14:paraId="5B1E29EB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FAE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1E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sensitive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2DAC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84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CA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9F07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1F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51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BB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EE0A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62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D780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2F7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6F7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92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5E0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10B2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5B9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9D2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816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B6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0</w:t>
            </w:r>
          </w:p>
        </w:tc>
      </w:tr>
      <w:tr w:rsidR="00D02185" w:rsidRPr="003540DA" w14:paraId="25026FFE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0B9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7826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39E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84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CF0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E94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26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29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747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28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5A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CA2C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3FA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CD7D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20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205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841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D36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40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D29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9633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0AC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D02185" w:rsidRPr="003540DA" w14:paraId="775C407C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F30D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E86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AP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1B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B3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1E5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F84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69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056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C64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EC50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3D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F20A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A7A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403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A5D5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A36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5B8D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0742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505F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89A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6C87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57B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D02185" w:rsidRPr="003540DA" w14:paraId="2F4D4622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2D0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F17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Carolina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681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5E1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D45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32A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2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B98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66B5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1111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99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B3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0C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50B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587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B5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1DC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5111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2B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AB3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8DA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C26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D02185" w:rsidRPr="003540DA" w14:paraId="4C69CB90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854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E9DA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egon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B96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84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672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B1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55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D217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DE8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42F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56E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24BC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162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95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8E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F00C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EEC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1D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44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8DA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A542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0B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D02185" w:rsidRPr="003540DA" w14:paraId="205692F3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1E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5B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8C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CE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3A6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B2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6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B831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DF8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BED2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947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61A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DAF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033E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3109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25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DA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6D0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AA6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D42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8FE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45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D02185" w:rsidRPr="003540DA" w14:paraId="593F12E0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3E6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01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T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2B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667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17B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6C6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79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68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FE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B3B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8D7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ACB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431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80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B3C5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852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895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07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C84F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5B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0C2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ED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D02185" w:rsidRPr="003540DA" w14:paraId="1EE2A691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4128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6FE1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S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6B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7C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92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8D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23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7271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340B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C8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56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DC2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1F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054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9B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4F6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53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8A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E0F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FD5D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8EB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B35F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D02185" w:rsidRPr="003540DA" w14:paraId="359856AC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CD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171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84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F0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D55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FCD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731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BCD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E69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A4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280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77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81A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A0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8278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27B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31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46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3824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EE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74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F0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16</w:t>
            </w:r>
          </w:p>
        </w:tc>
      </w:tr>
      <w:tr w:rsidR="00D02185" w:rsidRPr="003540DA" w14:paraId="18846230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1C8A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2D3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card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D8A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E0A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13D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33E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57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41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D0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330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855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0C91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FE1A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C38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B45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E8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B5F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EBB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BFE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984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AF1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09EA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D02185" w:rsidRPr="003540DA" w14:paraId="38888A99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91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E9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R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4BD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047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46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CC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649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6F5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C79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38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29A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514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5B4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34C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52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3C4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91C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24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699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9BEA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7C2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38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D02185" w:rsidRPr="003540DA" w14:paraId="504196D7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F11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D8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 Field Triage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3BF8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71F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F036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70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95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73D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44A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5ED8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F74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870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E30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A4D3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663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E0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7F2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42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ECF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DA57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2D0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4A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D02185" w:rsidRPr="003540DA" w14:paraId="68763EB5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84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99B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ria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04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7D0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899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5A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229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4B3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C65B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73A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E9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8DFA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80EA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53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04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72D1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42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98B2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69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9EA8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7518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068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D02185" w:rsidRPr="003540DA" w14:paraId="56C265AD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8CC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A52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tel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CBFF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9D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992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A1E2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50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697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246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F82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35B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C63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DA1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820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9E1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3DA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9692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426B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EAF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D2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C0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416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5</w:t>
            </w:r>
          </w:p>
        </w:tc>
      </w:tr>
      <w:tr w:rsidR="00D02185" w:rsidRPr="003540DA" w14:paraId="728DE823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8EB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E4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MAS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729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202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858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58F6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96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BFF3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F13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4BE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926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64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18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EA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A31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1FE1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D12B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D5D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BA81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3DA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C0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75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D02185" w:rsidRPr="003540DA" w14:paraId="764E039B" w14:textId="77777777" w:rsidTr="00846507">
        <w:trPr>
          <w:jc w:val="center"/>
        </w:trPr>
        <w:tc>
          <w:tcPr>
            <w:tcW w:w="5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F6F3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2</w:t>
            </w:r>
          </w:p>
        </w:tc>
        <w:tc>
          <w:tcPr>
            <w:tcW w:w="2383" w:type="dxa"/>
            <w:gridSpan w:val="7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B5F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S</w:t>
            </w:r>
          </w:p>
        </w:tc>
        <w:tc>
          <w:tcPr>
            <w:tcW w:w="592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24C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464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6E02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38E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93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856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,463</w:t>
            </w:r>
          </w:p>
        </w:tc>
        <w:tc>
          <w:tcPr>
            <w:tcW w:w="465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497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05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292A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4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113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4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F6C0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02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0806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B58F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0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1029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A5F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6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9ED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A12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43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6F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05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48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80" w:type="dxa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77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8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FA1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81E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0DA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846507" w:rsidRPr="003540DA" w14:paraId="37893BEE" w14:textId="77777777" w:rsidTr="002824FF">
        <w:trPr>
          <w:tblHeader/>
          <w:jc w:val="center"/>
        </w:trPr>
        <w:tc>
          <w:tcPr>
            <w:tcW w:w="15602" w:type="dxa"/>
            <w:gridSpan w:val="6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2285" w14:textId="3BD8C48D" w:rsidR="00846507" w:rsidRPr="003540DA" w:rsidRDefault="00846507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846507">
              <w:rPr>
                <w:rFonts w:ascii="Calibri" w:hAnsi="Calibri" w:cs="Calibri"/>
                <w:b/>
                <w:bCs/>
                <w:sz w:val="20"/>
                <w:szCs w:val="20"/>
              </w:rPr>
              <w:t>MISSING AT RANDOM MISSING DATA SCENARIO (MULTIPLE IMPUTATION)</w:t>
            </w:r>
          </w:p>
        </w:tc>
      </w:tr>
      <w:tr w:rsidR="00D02185" w:rsidRPr="003540DA" w14:paraId="680DF754" w14:textId="77777777" w:rsidTr="00846507">
        <w:trPr>
          <w:tblHeader/>
          <w:jc w:val="center"/>
        </w:trPr>
        <w:tc>
          <w:tcPr>
            <w:tcW w:w="1795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292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Tool number</w:t>
            </w:r>
          </w:p>
        </w:tc>
        <w:tc>
          <w:tcPr>
            <w:tcW w:w="3736" w:type="dxa"/>
            <w:gridSpan w:val="20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8DF4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Tool name</w:t>
            </w:r>
          </w:p>
        </w:tc>
        <w:tc>
          <w:tcPr>
            <w:tcW w:w="2043" w:type="dxa"/>
            <w:gridSpan w:val="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B6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448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72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 LCL</w:t>
            </w:r>
          </w:p>
        </w:tc>
        <w:tc>
          <w:tcPr>
            <w:tcW w:w="1513" w:type="dxa"/>
            <w:gridSpan w:val="10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F05C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 UCL</w:t>
            </w:r>
          </w:p>
        </w:tc>
        <w:tc>
          <w:tcPr>
            <w:tcW w:w="2031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8C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585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9B991A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 LCL</w:t>
            </w:r>
          </w:p>
        </w:tc>
        <w:tc>
          <w:tcPr>
            <w:tcW w:w="1451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5F2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 UCL</w:t>
            </w:r>
          </w:p>
        </w:tc>
      </w:tr>
      <w:tr w:rsidR="00D02185" w:rsidRPr="003540DA" w14:paraId="67C6AB6E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33F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36" w:type="dxa"/>
            <w:gridSpan w:val="20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A4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AMS</w:t>
            </w:r>
          </w:p>
        </w:tc>
        <w:tc>
          <w:tcPr>
            <w:tcW w:w="2043" w:type="dxa"/>
            <w:gridSpan w:val="9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57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8" w:type="dxa"/>
            <w:gridSpan w:val="7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13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13" w:type="dxa"/>
            <w:gridSpan w:val="10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67A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31" w:type="dxa"/>
            <w:gridSpan w:val="7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4AB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85" w:type="dxa"/>
            <w:gridSpan w:val="7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315D4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51" w:type="dxa"/>
            <w:gridSpan w:val="5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3C2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D02185" w:rsidRPr="003540DA" w14:paraId="3836F49D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799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4A5D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tch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13D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1B8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FC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45C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2BEA0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DAA3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D02185" w:rsidRPr="003540DA" w14:paraId="4AD20DEF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0A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4D3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ida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30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3236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159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D54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6D8D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09E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D02185" w:rsidRPr="003540DA" w14:paraId="78D487E3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6A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2370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 (current)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B5E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4F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EEE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71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BE73F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7EC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D02185" w:rsidRPr="003540DA" w14:paraId="56F0D28C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14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99C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 (old)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45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39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0BC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218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E44D0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90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D02185" w:rsidRPr="003540DA" w14:paraId="3745DAB4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205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C7D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TS balanced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AE80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918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3E5F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94A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48FB1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6CB6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D02185" w:rsidRPr="003540DA" w14:paraId="5487EBED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EC4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452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TS sensitive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799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41A3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2AF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118C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0879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DE0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D02185" w:rsidRPr="003540DA" w14:paraId="21ABBDF7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D00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413E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B8F8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2FD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0F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148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86BA7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3F6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D02185" w:rsidRPr="003540DA" w14:paraId="77C1C47D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370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D3EA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AP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8F6B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D9BD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DE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45D9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381A4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62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D02185" w:rsidRPr="003540DA" w14:paraId="2AE35E70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E2C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A1D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Carolina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DC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8FF2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FC8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382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A44A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550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D02185" w:rsidRPr="003540DA" w14:paraId="0FF0DE1D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C78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566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egon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495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6B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BD00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A86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2462C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EC46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D02185" w:rsidRPr="003540DA" w14:paraId="5B192C21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B15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10FE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CCF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3BD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245D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9B9F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58192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9A0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D02185" w:rsidRPr="003540DA" w14:paraId="21902395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D7D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060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TST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7AE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CE2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FC7B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E925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504CF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4D51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D02185" w:rsidRPr="003540DA" w14:paraId="41B35AE8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DC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DE4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AS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617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5DB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CB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C91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FFD32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D67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D02185" w:rsidRPr="003540DA" w14:paraId="5FFEC6F5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566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6FC1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uma Score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1170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553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BDC0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D9E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5BF81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788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D02185" w:rsidRPr="003540DA" w14:paraId="6C1EE48B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7EC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164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uma Scorecard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32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259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EDA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C01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7D2B2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903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D02185" w:rsidRPr="003540DA" w14:paraId="5D936F4C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978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C6A7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R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2F4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545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E70A1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BC1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B36B8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54E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D02185" w:rsidRPr="003540DA" w14:paraId="0F82FD70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18BC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25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 Field Triage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338F2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794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558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8EF4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3009E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A29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D02185" w:rsidRPr="003540DA" w14:paraId="5FBC1E37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5F1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F86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ctoria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B7BB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A50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7A71A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2497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A93CD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FB91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D02185" w:rsidRPr="003540DA" w14:paraId="00177D4D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033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29A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ttel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A8E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5CF4D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AEB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71F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4E794E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09E5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D02185" w:rsidRPr="003540DA" w14:paraId="1B643670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E929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9DB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MAS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94C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769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CE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442B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3BEDB4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AE230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D02185" w:rsidRPr="003540DA" w14:paraId="6C3B1985" w14:textId="77777777" w:rsidTr="00846507">
        <w:trPr>
          <w:jc w:val="center"/>
        </w:trPr>
        <w:tc>
          <w:tcPr>
            <w:tcW w:w="1795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28D9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736" w:type="dxa"/>
            <w:gridSpan w:val="20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0F596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</w:t>
            </w:r>
          </w:p>
        </w:tc>
        <w:tc>
          <w:tcPr>
            <w:tcW w:w="2043" w:type="dxa"/>
            <w:gridSpan w:val="9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2C93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8" w:type="dxa"/>
            <w:gridSpan w:val="7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CB5E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3" w:type="dxa"/>
            <w:gridSpan w:val="10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4917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031" w:type="dxa"/>
            <w:gridSpan w:val="7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FDFF5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85" w:type="dxa"/>
            <w:gridSpan w:val="7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356F835C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51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3398" w14:textId="77777777" w:rsidR="00D02185" w:rsidRPr="003540DA" w:rsidRDefault="00D02185" w:rsidP="00F279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0DA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</w:t>
            </w:r>
          </w:p>
        </w:tc>
      </w:tr>
    </w:tbl>
    <w:p w14:paraId="4CE9A8E6" w14:textId="0D9DCAD1" w:rsidR="0083112B" w:rsidRDefault="00FE51B8">
      <w:r w:rsidRPr="00FE51B8">
        <w:rPr>
          <w:rFonts w:ascii="Calibri" w:hAnsi="Calibri" w:cs="Calibri"/>
          <w:sz w:val="16"/>
          <w:szCs w:val="16"/>
        </w:rPr>
        <w:t>CRAMS: Circulation, Respiration, Abdomen, Motor, and Speech Scale; Dutch: Dutch Field Triage Protocol; Florida: State of Florida Trauma Criteria; LAS (current): London Ambulance Service (current) Major Trauma Triage Tool; LAS (old): London Ambulance Service (old) Major Trauma Triage Tool; MATTS balanced: Newly developed MATTS triage tool – balancing sensitivity/specificity; MATTS sensitive: Newly developed MATTS triage tool – prioritising sensitivity; MATTS specific: Newly developed MATTS triage tool – prioritising specificity; MGAP: Mechanism, Glasgow Coma Scale, Age, and Arterial Pressure Score; North Carolina: North Carolina Trauma and Burn EMS Triage and Destination Plan; Oregon: Oregon Guidelines for Field Triage of Injured Patients; PHI: The Prehospital Index; RTST: Triage Revised Trauma Score; SWAS:</w:t>
      </w:r>
      <w:r w:rsidRPr="00FE51B8">
        <w:rPr>
          <w:rFonts w:ascii="Calibri" w:hAnsi="Calibri" w:cs="Calibri"/>
          <w:sz w:val="16"/>
          <w:szCs w:val="16"/>
        </w:rPr>
        <w:tab/>
        <w:t>South West Ambulance Service Major Trauma Triage Tool; Trauma Score: Trauma Score; Trauma Scorecard: Trauma Scorecard; TTR: Trauma Triage Rule; US Field Triage:  National Guidelines for the Field Triage of Injured Patients (2011); Victoria: Pre-hospital Major Trauma Triage - Trauma Victoria; Vittel: Vittel criteria for severe trauma triage; WMAS: West Midlands Ambulance Service Major Trauma Triage Tool: YAS</w:t>
      </w:r>
      <w:r w:rsidRPr="00FE51B8">
        <w:rPr>
          <w:rFonts w:ascii="Calibri" w:hAnsi="Calibri" w:cs="Calibri"/>
          <w:sz w:val="16"/>
          <w:szCs w:val="16"/>
        </w:rPr>
        <w:tab/>
        <w:t>Yorkshire Ambulance Service Major Trauma Triage Tool</w:t>
      </w:r>
    </w:p>
    <w:sectPr w:rsidR="0083112B" w:rsidSect="00D021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D22D1"/>
    <w:multiLevelType w:val="hybridMultilevel"/>
    <w:tmpl w:val="B9240C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977471"/>
    <w:multiLevelType w:val="hybridMultilevel"/>
    <w:tmpl w:val="E10ADD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995A89"/>
    <w:multiLevelType w:val="hybridMultilevel"/>
    <w:tmpl w:val="F684D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4E6BFB"/>
    <w:multiLevelType w:val="hybridMultilevel"/>
    <w:tmpl w:val="E28216C2"/>
    <w:lvl w:ilvl="0" w:tplc="9FE81C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57146"/>
    <w:multiLevelType w:val="hybridMultilevel"/>
    <w:tmpl w:val="B824B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FC370F"/>
    <w:multiLevelType w:val="hybridMultilevel"/>
    <w:tmpl w:val="D5D02C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726DAB"/>
    <w:multiLevelType w:val="hybridMultilevel"/>
    <w:tmpl w:val="32B0D6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8F5362"/>
    <w:multiLevelType w:val="hybridMultilevel"/>
    <w:tmpl w:val="3B62B0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FF4A39"/>
    <w:multiLevelType w:val="hybridMultilevel"/>
    <w:tmpl w:val="7ADA98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C771D0"/>
    <w:multiLevelType w:val="hybridMultilevel"/>
    <w:tmpl w:val="0C5EC1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7347353">
    <w:abstractNumId w:val="1"/>
  </w:num>
  <w:num w:numId="2" w16cid:durableId="265235300">
    <w:abstractNumId w:val="0"/>
  </w:num>
  <w:num w:numId="3" w16cid:durableId="1423066631">
    <w:abstractNumId w:val="9"/>
  </w:num>
  <w:num w:numId="4" w16cid:durableId="736053038">
    <w:abstractNumId w:val="8"/>
  </w:num>
  <w:num w:numId="5" w16cid:durableId="2043556632">
    <w:abstractNumId w:val="2"/>
  </w:num>
  <w:num w:numId="6" w16cid:durableId="1393038166">
    <w:abstractNumId w:val="7"/>
  </w:num>
  <w:num w:numId="7" w16cid:durableId="252857296">
    <w:abstractNumId w:val="6"/>
  </w:num>
  <w:num w:numId="8" w16cid:durableId="955213357">
    <w:abstractNumId w:val="4"/>
  </w:num>
  <w:num w:numId="9" w16cid:durableId="515995647">
    <w:abstractNumId w:val="5"/>
  </w:num>
  <w:num w:numId="10" w16cid:durableId="1046758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85"/>
    <w:rsid w:val="00027D4D"/>
    <w:rsid w:val="0007534C"/>
    <w:rsid w:val="005F79C4"/>
    <w:rsid w:val="0083112B"/>
    <w:rsid w:val="00846507"/>
    <w:rsid w:val="009C6445"/>
    <w:rsid w:val="00B31EE1"/>
    <w:rsid w:val="00BA2E7D"/>
    <w:rsid w:val="00CC1BD7"/>
    <w:rsid w:val="00D02185"/>
    <w:rsid w:val="00F54CFE"/>
    <w:rsid w:val="00FE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CD07"/>
  <w15:chartTrackingRefBased/>
  <w15:docId w15:val="{9C790055-2596-4C85-A744-896B2A03E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185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1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1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1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1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1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1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1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1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1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1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1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1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1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1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1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1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1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1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1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1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1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1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1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2185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59</Words>
  <Characters>8892</Characters>
  <Application>Microsoft Office Word</Application>
  <DocSecurity>0</DocSecurity>
  <Lines>74</Lines>
  <Paragraphs>20</Paragraphs>
  <ScaleCrop>false</ScaleCrop>
  <Company/>
  <LinksUpToDate>false</LinksUpToDate>
  <CharactersWithSpaces>1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6</cp:revision>
  <dcterms:created xsi:type="dcterms:W3CDTF">2025-03-14T13:10:00Z</dcterms:created>
  <dcterms:modified xsi:type="dcterms:W3CDTF">2025-03-14T13:31:00Z</dcterms:modified>
</cp:coreProperties>
</file>